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1619FCA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6ADB3F82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782057FB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0BDC3ED5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1B633498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D9D6034" w:rsidR="00F102CC" w:rsidRPr="003D5AF6" w:rsidRDefault="00CD0CA8" w:rsidP="00CD0CA8">
            <w:pPr>
              <w:widowControl/>
              <w:autoSpaceDE w:val="0"/>
              <w:autoSpaceDN w:val="0"/>
              <w:adjustRightInd w:val="0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tion is provid</w:t>
            </w:r>
            <w:r>
              <w:rPr>
                <w:rFonts w:ascii="Arial" w:hAnsi="Arial" w:cs="Arial"/>
                <w:sz w:val="16"/>
                <w:szCs w:val="16"/>
              </w:rPr>
              <w:t xml:space="preserve">ed in the Materials and Methods, </w:t>
            </w:r>
            <w:r>
              <w:rPr>
                <w:rFonts w:ascii="Arial" w:hAnsi="Arial" w:cs="Arial"/>
                <w:sz w:val="16"/>
                <w:szCs w:val="16"/>
              </w:rPr>
              <w:t xml:space="preserve">paragraph "Mice", </w:t>
            </w:r>
            <w:r>
              <w:rPr>
                <w:rFonts w:ascii="Arial" w:hAnsi="Arial" w:cs="Arial"/>
                <w:sz w:val="16"/>
                <w:szCs w:val="16"/>
              </w:rPr>
              <w:t>lines #531-542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manuscript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47E55C12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9514578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DE2E621" w:rsidR="00F102CC" w:rsidRPr="003D5AF6" w:rsidRDefault="00CD0C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04A38284" w:rsidR="00F102CC" w:rsidRDefault="00CD0CA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0FD2C59E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23F3F2B3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0FE4E833" w:rsidR="00F102CC" w:rsidRPr="003D5AF6" w:rsidRDefault="00CD0CA8" w:rsidP="00CD0CA8">
            <w:pPr>
              <w:widowControl/>
              <w:autoSpaceDE w:val="0"/>
              <w:autoSpaceDN w:val="0"/>
              <w:adjustRightInd w:val="0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All necessary information is provided in the Statistic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ection, </w:t>
            </w:r>
            <w:r>
              <w:rPr>
                <w:rFonts w:ascii="Arial" w:hAnsi="Arial" w:cs="Arial"/>
                <w:sz w:val="16"/>
                <w:szCs w:val="16"/>
              </w:rPr>
              <w:t>lines #676-677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manuscrip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4DD63528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tion is provided in the Materials and Methods, paragraph "Mice", lines #531-542 of the manuscrip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2DC21028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tion is provided in the Materials and Methods, paragraph "Mice", lines #531-542 of the manuscrip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426DC90F" w:rsidR="00F102CC" w:rsidRPr="003D5AF6" w:rsidRDefault="00CD0CA8" w:rsidP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All necessary information is provided in the Statistics section, lines #</w:t>
            </w:r>
            <w:r>
              <w:rPr>
                <w:rFonts w:ascii="Arial" w:hAnsi="Arial" w:cs="Arial"/>
                <w:sz w:val="16"/>
                <w:szCs w:val="16"/>
              </w:rPr>
              <w:t>677-685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manuscrip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03A76E29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tion is provided in the Materials and Methods, paragraph "Mice", lines #531-542 of the manuscrip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4939C8C0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tion is provided in the Materials and Methods, paragraph "Mice", lines #531-542 of the manuscrip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490A2CF9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4FA0" w14:textId="26A2E50E" w:rsidR="00CD0CA8" w:rsidRDefault="00CD0CA8" w:rsidP="00CD0CA8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formation is provided in the Materials and Methods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paragraph "Ethical statement", </w:t>
            </w:r>
            <w:r>
              <w:rPr>
                <w:rFonts w:ascii="Arial" w:hAnsi="Arial" w:cs="Arial"/>
                <w:sz w:val="16"/>
                <w:szCs w:val="16"/>
              </w:rPr>
              <w:t>lines #521-530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</w:t>
            </w:r>
          </w:p>
          <w:p w14:paraId="2A6BA9BD" w14:textId="38076D91" w:rsidR="00F102CC" w:rsidRPr="003D5AF6" w:rsidRDefault="00CD0CA8" w:rsidP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manuscrip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9ED6284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2E9580B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lastRenderedPageBreak/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96EA824" w:rsidR="00F102CC" w:rsidRPr="003D5AF6" w:rsidRDefault="00CD0CA8" w:rsidP="00CD0CA8">
            <w:pPr>
              <w:widowControl/>
              <w:autoSpaceDE w:val="0"/>
              <w:autoSpaceDN w:val="0"/>
              <w:adjustRightInd w:val="0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All necessary information is provided in the Statistic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ection, </w:t>
            </w:r>
            <w:r>
              <w:rPr>
                <w:rFonts w:ascii="Arial" w:hAnsi="Arial" w:cs="Arial"/>
                <w:sz w:val="16"/>
                <w:szCs w:val="16"/>
              </w:rPr>
              <w:t>lines 674-710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manuscrip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286C06D1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All necessary information is provided in the Statistics section, lines 674-710 of the manuscrip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64E582A2" w:rsidR="00F102CC" w:rsidRPr="003D5AF6" w:rsidRDefault="00CD0CA8" w:rsidP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ll necessary information is provided in the </w:t>
            </w:r>
            <w:r>
              <w:rPr>
                <w:rFonts w:ascii="Arial" w:hAnsi="Arial" w:cs="Arial"/>
                <w:sz w:val="16"/>
                <w:szCs w:val="16"/>
              </w:rPr>
              <w:t>Data Availability</w:t>
            </w:r>
            <w:r>
              <w:rPr>
                <w:rFonts w:ascii="Arial" w:hAnsi="Arial" w:cs="Arial"/>
                <w:sz w:val="16"/>
                <w:szCs w:val="16"/>
              </w:rPr>
              <w:t xml:space="preserve"> section, lines </w:t>
            </w:r>
            <w:r>
              <w:rPr>
                <w:rFonts w:ascii="Arial" w:hAnsi="Arial" w:cs="Arial"/>
                <w:sz w:val="16"/>
                <w:szCs w:val="16"/>
              </w:rPr>
              <w:t>711-718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manuscrip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6EF804D8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All necessary information is provided in the Data Availability section, lines 711-718 of the manuscrip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6CE35BA9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6A41C202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Yes. </w:t>
            </w:r>
            <w:r>
              <w:rPr>
                <w:rFonts w:ascii="Arial" w:hAnsi="Arial" w:cs="Arial"/>
                <w:sz w:val="16"/>
                <w:szCs w:val="16"/>
              </w:rPr>
              <w:t>All necessary information is provided in the Data Availability section, lines 711-718 of the manuscrip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1F55BC3" w:rsidR="00F102CC" w:rsidRPr="003D5AF6" w:rsidRDefault="00CD0CA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Arial" w:hAnsi="Arial" w:cs="Arial"/>
                <w:sz w:val="16"/>
                <w:szCs w:val="16"/>
              </w:rPr>
              <w:t>The data and code are both publically available without restrictions.</w:t>
            </w:r>
            <w:r>
              <w:rPr>
                <w:rFonts w:ascii="Arial" w:hAnsi="Arial" w:cs="Arial"/>
                <w:sz w:val="16"/>
                <w:szCs w:val="16"/>
              </w:rPr>
              <w:t xml:space="preserve"> All necessary information is provided in the Data Availability section, lines 711-718 of the manuscrip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18FA0609" w:rsidR="00F102CC" w:rsidRPr="003D5AF6" w:rsidRDefault="000106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lastRenderedPageBreak/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3152A85D" w:rsidR="00F102CC" w:rsidRPr="003D5AF6" w:rsidRDefault="000106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ARRIVE guidelines have been followed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2811F6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C5EDE35" w14:textId="7053E613" w:rsidR="00F102CC" w:rsidRDefault="00F102CC" w:rsidP="005D7759">
      <w:bookmarkStart w:id="4" w:name="_GoBack"/>
      <w:bookmarkEnd w:id="4"/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07F8B" w14:textId="77777777" w:rsidR="002811F6" w:rsidRDefault="002811F6">
      <w:r>
        <w:separator/>
      </w:r>
    </w:p>
  </w:endnote>
  <w:endnote w:type="continuationSeparator" w:id="0">
    <w:p w14:paraId="4558EA82" w14:textId="77777777" w:rsidR="002811F6" w:rsidRDefault="0028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D7759">
      <w:rPr>
        <w:noProof/>
        <w:color w:val="000000"/>
      </w:rPr>
      <w:t>4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AB1062" w14:textId="77777777" w:rsidR="002811F6" w:rsidRDefault="002811F6">
      <w:r>
        <w:separator/>
      </w:r>
    </w:p>
  </w:footnote>
  <w:footnote w:type="continuationSeparator" w:id="0">
    <w:p w14:paraId="55830202" w14:textId="77777777" w:rsidR="002811F6" w:rsidRDefault="002811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0861E9" w14:textId="2B8215BA" w:rsidR="004E2C31" w:rsidRDefault="004E2C31">
    <w:pPr>
      <w:pStyle w:val="Header"/>
    </w:pPr>
    <w:r>
      <w:rPr>
        <w:noProof/>
        <w:lang w:eastAsia="en-US"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CC"/>
    <w:rsid w:val="000106A5"/>
    <w:rsid w:val="000B600B"/>
    <w:rsid w:val="001B3BCC"/>
    <w:rsid w:val="002209A8"/>
    <w:rsid w:val="002811F6"/>
    <w:rsid w:val="003D5AF6"/>
    <w:rsid w:val="00400C53"/>
    <w:rsid w:val="00427975"/>
    <w:rsid w:val="004E2C31"/>
    <w:rsid w:val="005B0259"/>
    <w:rsid w:val="005D7759"/>
    <w:rsid w:val="007054B6"/>
    <w:rsid w:val="0078687E"/>
    <w:rsid w:val="009C7B26"/>
    <w:rsid w:val="00A11E52"/>
    <w:rsid w:val="00B2483D"/>
    <w:rsid w:val="00BD41E9"/>
    <w:rsid w:val="00C84413"/>
    <w:rsid w:val="00CA1624"/>
    <w:rsid w:val="00CD0CA8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12</Words>
  <Characters>748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rania Semelidou</dc:creator>
  <cp:lastModifiedBy>Ouramia Semelidou</cp:lastModifiedBy>
  <cp:revision>4</cp:revision>
  <dcterms:created xsi:type="dcterms:W3CDTF">2026-05-22T17:16:00Z</dcterms:created>
  <dcterms:modified xsi:type="dcterms:W3CDTF">2026-05-22T17:27:00Z</dcterms:modified>
</cp:coreProperties>
</file>